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0134" w:rsidRPr="00DD0134" w:rsidRDefault="00DD0134" w:rsidP="00DD0134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  <w:lang w:eastAsia="en-AU"/>
        </w:rPr>
      </w:pPr>
      <w:r w:rsidRPr="00DD0134">
        <w:rPr>
          <w:rFonts w:ascii="Arial" w:eastAsia="Times New Roman" w:hAnsi="Arial" w:cs="Arial"/>
          <w:b/>
          <w:bCs/>
          <w:sz w:val="20"/>
          <w:szCs w:val="20"/>
          <w:lang w:eastAsia="en-AU"/>
        </w:rPr>
        <w:t>Table 3:</w:t>
      </w:r>
      <w:r w:rsidRPr="00DD0134">
        <w:rPr>
          <w:rFonts w:ascii="Arial" w:eastAsia="Times New Roman" w:hAnsi="Arial" w:cs="Arial"/>
          <w:bCs/>
          <w:sz w:val="20"/>
          <w:szCs w:val="20"/>
          <w:lang w:eastAsia="en-AU"/>
        </w:rPr>
        <w:t xml:space="preserve"> </w:t>
      </w:r>
      <w:bookmarkStart w:id="0" w:name="_GoBack"/>
      <w:r w:rsidRPr="00DD0134">
        <w:rPr>
          <w:rFonts w:ascii="Arial" w:eastAsia="Times New Roman" w:hAnsi="Arial" w:cs="Arial"/>
          <w:bCs/>
          <w:sz w:val="20"/>
          <w:szCs w:val="20"/>
          <w:lang w:eastAsia="en-AU"/>
        </w:rPr>
        <w:t xml:space="preserve">BRIEF Health Literacy questionnaire items </w:t>
      </w:r>
      <w:bookmarkEnd w:id="0"/>
      <w:r w:rsidRPr="00DD0134">
        <w:rPr>
          <w:rFonts w:ascii="Arial" w:eastAsia="Times New Roman" w:hAnsi="Arial" w:cs="Arial"/>
          <w:bCs/>
          <w:sz w:val="20"/>
          <w:szCs w:val="20"/>
          <w:lang w:eastAsia="en-AU"/>
        </w:rPr>
        <w:t>(n=345)</w:t>
      </w:r>
    </w:p>
    <w:tbl>
      <w:tblPr>
        <w:tblpPr w:leftFromText="180" w:rightFromText="180" w:vertAnchor="page" w:horzAnchor="margin" w:tblpY="1916"/>
        <w:tblW w:w="13890" w:type="dxa"/>
        <w:tblLook w:val="04A0" w:firstRow="1" w:lastRow="0" w:firstColumn="1" w:lastColumn="0" w:noHBand="0" w:noVBand="1"/>
      </w:tblPr>
      <w:tblGrid>
        <w:gridCol w:w="5740"/>
        <w:gridCol w:w="1340"/>
        <w:gridCol w:w="1340"/>
        <w:gridCol w:w="1340"/>
        <w:gridCol w:w="1450"/>
        <w:gridCol w:w="1340"/>
        <w:gridCol w:w="1340"/>
      </w:tblGrid>
      <w:tr w:rsidR="00DD0134" w:rsidRPr="00DD0134" w:rsidTr="00DD0134">
        <w:trPr>
          <w:trHeight w:val="255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134" w:rsidRPr="00DD0134" w:rsidRDefault="00DD0134" w:rsidP="00DD01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lway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Ofte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ometim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Occasionall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Nev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issing</w:t>
            </w:r>
          </w:p>
        </w:tc>
      </w:tr>
      <w:tr w:rsidR="00DD0134" w:rsidRPr="00DD0134" w:rsidTr="00DD0134">
        <w:trPr>
          <w:trHeight w:val="51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0134" w:rsidRPr="00DD0134" w:rsidRDefault="00DD0134" w:rsidP="00DD01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ow often do you have someone help you read hospital materials?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 (8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 (5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 (7.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 (10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7 (68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 (0.3)</w:t>
            </w:r>
          </w:p>
        </w:tc>
      </w:tr>
      <w:tr w:rsidR="00DD0134" w:rsidRPr="00DD0134" w:rsidTr="00DD0134">
        <w:trPr>
          <w:trHeight w:val="51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0134" w:rsidRPr="00DD0134" w:rsidRDefault="00DD0134" w:rsidP="00DD01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ow often do you have problems learning about your medical condition because of difficulty understanding written information?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 (2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 (4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6 (13.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7 (13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0 (63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 (2.9)</w:t>
            </w:r>
          </w:p>
        </w:tc>
      </w:tr>
      <w:tr w:rsidR="00DD0134" w:rsidRPr="00DD0134" w:rsidTr="00DD0134">
        <w:trPr>
          <w:trHeight w:val="51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0134" w:rsidRPr="00DD0134" w:rsidRDefault="00DD0134" w:rsidP="00DD01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ow often do you have a problem understanding what is told to you about your medical condition?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 (2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 (3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4 (12.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5 (21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6 (56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 (2.6)</w:t>
            </w:r>
          </w:p>
        </w:tc>
      </w:tr>
      <w:tr w:rsidR="00DD0134" w:rsidRPr="00DD0134" w:rsidTr="00DD0134">
        <w:trPr>
          <w:trHeight w:val="255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0134" w:rsidRPr="00DD0134" w:rsidRDefault="00DD0134" w:rsidP="00DD01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Not at al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 little b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omewha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Quite a b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Extremel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issing</w:t>
            </w:r>
          </w:p>
        </w:tc>
      </w:tr>
      <w:tr w:rsidR="00DD0134" w:rsidRPr="00DD0134" w:rsidTr="00DD0134">
        <w:trPr>
          <w:trHeight w:val="255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0134" w:rsidRPr="00DD0134" w:rsidRDefault="00DD0134" w:rsidP="00DD01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ow confident are you at filling out medical forms by yourself?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 (7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 (6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 (7.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7 (16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6 (59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134" w:rsidRPr="00DD0134" w:rsidRDefault="00DD0134" w:rsidP="00DD0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D01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 (2.0)</w:t>
            </w:r>
          </w:p>
        </w:tc>
      </w:tr>
    </w:tbl>
    <w:p w:rsidR="00DB435A" w:rsidRDefault="006030D0"/>
    <w:sectPr w:rsidR="00DB435A" w:rsidSect="00DD01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134"/>
    <w:rsid w:val="002F7428"/>
    <w:rsid w:val="006030D0"/>
    <w:rsid w:val="006E23F8"/>
    <w:rsid w:val="00AC2BF1"/>
    <w:rsid w:val="00C0096F"/>
    <w:rsid w:val="00DD0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CBDBB1-37CF-4801-9904-3E7D82105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24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att Amelia</dc:creator>
  <cp:lastModifiedBy>Hyatt Amelia</cp:lastModifiedBy>
  <cp:revision>2</cp:revision>
  <dcterms:created xsi:type="dcterms:W3CDTF">2021-04-19T04:05:00Z</dcterms:created>
  <dcterms:modified xsi:type="dcterms:W3CDTF">2021-04-19T04:05:00Z</dcterms:modified>
</cp:coreProperties>
</file>